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18E" w:rsidRDefault="008B53F2">
      <w:pPr>
        <w:keepNext/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</w:pPr>
      <w:r>
        <w:rPr>
          <w:rFonts w:ascii="Arial" w:eastAsia="MS Mincho" w:hAnsi="Arial" w:cs="Arial" w:hint="eastAsia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  <w:t>Appendix 1: Interview Protocol</w:t>
      </w:r>
    </w:p>
    <w:p w:rsidR="0098418E" w:rsidRDefault="0098418E">
      <w:pPr>
        <w:keepNext/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</w:pPr>
    </w:p>
    <w:p w:rsidR="0098418E" w:rsidRDefault="008B53F2">
      <w:pPr>
        <w:keepNext/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</w:pPr>
      <w:r>
        <w:rPr>
          <w:rFonts w:ascii="Arial" w:eastAsia="MS Mincho" w:hAnsi="Arial" w:cs="Arial" w:hint="eastAsia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  <w:t xml:space="preserve">1.1 Interview Protocol for </w:t>
      </w:r>
      <w:r w:rsidRPr="008B53F2">
        <w:rPr>
          <w:rFonts w:ascii="Arial" w:eastAsia="MS Mincho" w:hAnsi="Arial" w:cs="Arial" w:hint="eastAsia"/>
          <w:b/>
          <w:bCs/>
          <w:iCs/>
          <w:color w:val="000000" w:themeColor="text1"/>
          <w:kern w:val="2"/>
          <w:sz w:val="24"/>
          <w:szCs w:val="18"/>
          <w:lang w:eastAsia="zh-CN"/>
          <w14:ligatures w14:val="standardContextual"/>
        </w:rPr>
        <w:t>Older Adults with Stroke</w:t>
      </w:r>
    </w:p>
    <w:p w:rsidR="0098418E" w:rsidRDefault="0098418E">
      <w:pPr>
        <w:keepNext/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44"/>
      </w:tblGrid>
      <w:tr w:rsidR="0098418E">
        <w:trPr>
          <w:trHeight w:val="512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troduction (5 minutes)</w:t>
            </w:r>
          </w:p>
        </w:tc>
      </w:tr>
      <w:tr w:rsidR="0098418E">
        <w:trPr>
          <w:trHeight w:val="4234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pening remarks/greeting session/ ice-breaking session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a) Introduction session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(b) Thank the informant for his/her willingness to share </w:t>
            </w:r>
            <w:r>
              <w:rPr>
                <w:rFonts w:hint="eastAsia"/>
                <w:sz w:val="24"/>
                <w:szCs w:val="24"/>
              </w:rPr>
              <w:t>information wit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the researcher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c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escribe the nature of the study and the purpose of the in-dept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interviews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d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eclare confidentiality and anonymity of the informant. The finding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re strictly for academic purposes. Moreover, if required, the use of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pseudonyms will be in replacement of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names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e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Explain that the expected duration of the interview session is 30minutes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f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Get the informant's permission to record the interview.</w:t>
            </w:r>
          </w:p>
          <w:p w:rsidR="0098418E" w:rsidRDefault="008B53F2">
            <w:pPr>
              <w:spacing w:after="0" w:line="240" w:lineRule="auto"/>
            </w:pPr>
            <w:r>
              <w:rPr>
                <w:rFonts w:hint="eastAsia"/>
                <w:sz w:val="24"/>
                <w:szCs w:val="24"/>
              </w:rPr>
              <w:t>(g) Can you tell me about yourself such as your personal background and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>rofessional background? (Name, age, origin)</w:t>
            </w:r>
          </w:p>
        </w:tc>
      </w:tr>
      <w:tr w:rsidR="0098418E">
        <w:trPr>
          <w:trHeight w:val="1291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</w:pPr>
            <w:r>
              <w:rPr>
                <w:rFonts w:hint="eastAsia"/>
                <w:b/>
                <w:bCs/>
                <w:sz w:val="24"/>
                <w:szCs w:val="24"/>
              </w:rPr>
              <w:t>Research Questions</w:t>
            </w:r>
            <w:r>
              <w:rPr>
                <w:rFonts w:hint="eastAsia"/>
                <w:b/>
                <w:bCs/>
                <w:sz w:val="24"/>
                <w:szCs w:val="24"/>
                <w:lang w:eastAsia="zh-CN"/>
              </w:rPr>
              <w:t>:</w:t>
            </w:r>
            <w:r>
              <w:rPr>
                <w:rFonts w:hint="eastAsia"/>
                <w:sz w:val="24"/>
                <w:szCs w:val="24"/>
              </w:rPr>
              <w:t xml:space="preserve"> What are the probable properties of wheelchair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contributing to the stigmatisation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of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20 minutes)</w:t>
            </w:r>
          </w:p>
        </w:tc>
      </w:tr>
      <w:tr w:rsidR="0098418E">
        <w:trPr>
          <w:trHeight w:val="3275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RQ1:</w:t>
            </w:r>
            <w:r>
              <w:rPr>
                <w:rFonts w:hint="eastAsia"/>
                <w:sz w:val="24"/>
                <w:szCs w:val="24"/>
              </w:rPr>
              <w:t xml:space="preserve"> What is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the stigma perception of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10 minutes</w:t>
            </w:r>
            <w:r>
              <w:rPr>
                <w:rFonts w:hint="eastAsia"/>
                <w:sz w:val="24"/>
                <w:szCs w:val="24"/>
              </w:rPr>
              <w:t>)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a) Have you ever had any experiences in your daily life where you felt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you were treated differently or received special attention after stroke? How did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those experiences make you feel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(b) Do you ever worry that people may misunderstand your </w:t>
            </w:r>
            <w:r>
              <w:rPr>
                <w:rFonts w:hint="eastAsia"/>
                <w:sz w:val="24"/>
                <w:szCs w:val="24"/>
              </w:rPr>
              <w:t>condition after stroke? Has this worry influenced your daily activities or feelings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c) In interactions with others after stroke, have you experienced moment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where you felt uncomfortable? Could you describe the situation and how you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felt about it in deta</w:t>
            </w:r>
            <w:r>
              <w:rPr>
                <w:rFonts w:hint="eastAsia"/>
                <w:sz w:val="24"/>
                <w:szCs w:val="24"/>
              </w:rPr>
              <w:t>il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(d) </w:t>
            </w:r>
            <w:r>
              <w:rPr>
                <w:rFonts w:hint="eastAsia"/>
                <w:sz w:val="24"/>
                <w:szCs w:val="24"/>
                <w:lang w:eastAsia="zh-CN"/>
              </w:rPr>
              <w:t>W</w:t>
            </w:r>
            <w:r>
              <w:rPr>
                <w:rFonts w:hint="eastAsia"/>
                <w:sz w:val="24"/>
                <w:szCs w:val="24"/>
              </w:rPr>
              <w:t>hen faced with such situations, how do you typically respond or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djust your emotions and actions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e) Since the stroke, have you noticed any changes when participating in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social activities or interacting with friends and families? How have these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rFonts w:hint="eastAsia"/>
                <w:sz w:val="24"/>
                <w:szCs w:val="24"/>
              </w:rPr>
              <w:t>hanges affected your life?</w:t>
            </w:r>
          </w:p>
          <w:p w:rsidR="0098418E" w:rsidRDefault="0098418E">
            <w:pPr>
              <w:spacing w:after="0" w:line="240" w:lineRule="auto"/>
              <w:rPr>
                <w:sz w:val="24"/>
                <w:szCs w:val="24"/>
              </w:rPr>
            </w:pP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RQ2: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How does the use of a wheelchair influence the stigma perception of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 (10 minutes)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a) How do you feel about your current wheelchair? Do you find it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omfortable and easy to use? Can you share some sp</w:t>
            </w:r>
            <w:r>
              <w:rPr>
                <w:rFonts w:hint="eastAsia"/>
                <w:sz w:val="24"/>
                <w:szCs w:val="24"/>
              </w:rPr>
              <w:t>ecific experiences or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moments when using it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b) Have you noticed any changes in how people interact with you when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you are </w:t>
            </w:r>
            <w:r>
              <w:rPr>
                <w:rFonts w:hint="eastAsia"/>
                <w:sz w:val="24"/>
                <w:szCs w:val="24"/>
              </w:rPr>
              <w:lastRenderedPageBreak/>
              <w:t>using your wheelchair? Could you describe these situations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c) Do you feel that using a wheelchair makes certain social situation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e</w:t>
            </w:r>
            <w:r>
              <w:rPr>
                <w:rFonts w:hint="eastAsia"/>
                <w:sz w:val="24"/>
                <w:szCs w:val="24"/>
              </w:rPr>
              <w:t>asier or harder for you? Could you share some examples of these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experiences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d) Are there features or aspects of your wheelchair that you think affect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how others perceive you or how confident you feel? Can you describe them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e) What features of your whee</w:t>
            </w:r>
            <w:r>
              <w:rPr>
                <w:rFonts w:hint="eastAsia"/>
                <w:sz w:val="24"/>
                <w:szCs w:val="24"/>
              </w:rPr>
              <w:t>lchair make you feel good about yourself or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make interactions with others more comfortable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(f) </w:t>
            </w:r>
            <w:r>
              <w:rPr>
                <w:rFonts w:hint="eastAsia"/>
                <w:sz w:val="24"/>
                <w:szCs w:val="24"/>
                <w:lang w:eastAsia="zh-CN"/>
              </w:rPr>
              <w:t>If</w:t>
            </w:r>
            <w:r>
              <w:rPr>
                <w:rFonts w:hint="eastAsia"/>
                <w:sz w:val="24"/>
                <w:szCs w:val="24"/>
              </w:rPr>
              <w:t xml:space="preserve"> you could improve your wheelchair or design a new one, what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features or functions would you add to make it better for your needs?</w:t>
            </w:r>
          </w:p>
        </w:tc>
      </w:tr>
      <w:tr w:rsidR="0098418E">
        <w:trPr>
          <w:trHeight w:val="657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b/>
                <w:bCs/>
              </w:rPr>
              <w:lastRenderedPageBreak/>
              <w:t xml:space="preserve">Conclusion </w:t>
            </w:r>
            <w:r>
              <w:rPr>
                <w:rFonts w:hint="eastAsia"/>
                <w:b/>
                <w:bCs/>
                <w:lang w:eastAsia="zh-CN"/>
              </w:rPr>
              <w:t>(</w:t>
            </w:r>
            <w:r>
              <w:rPr>
                <w:rFonts w:hint="eastAsia"/>
                <w:b/>
                <w:bCs/>
              </w:rPr>
              <w:t>5 minutes</w:t>
            </w:r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</w:tr>
      <w:tr w:rsidR="0098418E">
        <w:trPr>
          <w:trHeight w:val="3617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a) Before we conclude, are there any additional questions, thoughts, or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experiences you'd like to share that we haven't discussed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b) Do you have any feedback about this interview process, or would you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like to share any other comments related to our disc</w:t>
            </w:r>
            <w:r>
              <w:rPr>
                <w:rFonts w:hint="eastAsia"/>
                <w:sz w:val="24"/>
                <w:szCs w:val="24"/>
              </w:rPr>
              <w:t>ussion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c) With your permission, may l contact you again if we need to clarify any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etails or if additional questions arise as the study progresses?(d) Would you like a copy of the interview transcript for your review? Thi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llows you to verify the accura</w:t>
            </w:r>
            <w:r>
              <w:rPr>
                <w:rFonts w:hint="eastAsia"/>
                <w:sz w:val="24"/>
                <w:szCs w:val="24"/>
              </w:rPr>
              <w:t>cy of the data and ensure your views are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orrectly represented.</w:t>
            </w:r>
          </w:p>
          <w:p w:rsidR="0098418E" w:rsidRDefault="008B53F2">
            <w:pPr>
              <w:spacing w:after="0" w:line="240" w:lineRule="auto"/>
            </w:pPr>
            <w:r>
              <w:rPr>
                <w:rFonts w:hint="eastAsia"/>
                <w:sz w:val="24"/>
                <w:szCs w:val="24"/>
              </w:rPr>
              <w:t>(e)Thank you very much for your valuable time and insights. Once thi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study is complete, l would be happy to share a summary of the findings wit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you if you're interested.</w:t>
            </w:r>
          </w:p>
        </w:tc>
      </w:tr>
    </w:tbl>
    <w:p w:rsidR="0098418E" w:rsidRDefault="0098418E"/>
    <w:p w:rsidR="0098418E" w:rsidRDefault="008B53F2">
      <w:pPr>
        <w:keepNext/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</w:pPr>
      <w:r>
        <w:rPr>
          <w:rFonts w:ascii="Arial" w:eastAsia="MS Mincho" w:hAnsi="Arial" w:cs="Arial" w:hint="eastAsia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  <w:t>1.2 Interview Prot</w:t>
      </w:r>
      <w:r>
        <w:rPr>
          <w:rFonts w:ascii="Arial" w:eastAsia="MS Mincho" w:hAnsi="Arial" w:cs="Arial" w:hint="eastAsia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  <w:t>ocol for Stakeholders</w:t>
      </w:r>
    </w:p>
    <w:p w:rsidR="0098418E" w:rsidRDefault="0098418E">
      <w:pPr>
        <w:keepNext/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44"/>
      </w:tblGrid>
      <w:tr w:rsidR="0098418E">
        <w:trPr>
          <w:trHeight w:val="497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troduction (5 minutes)</w:t>
            </w:r>
          </w:p>
        </w:tc>
      </w:tr>
      <w:tr w:rsidR="0098418E">
        <w:trPr>
          <w:trHeight w:val="4165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pening remarks/greeting session/ ice-breaking session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a) Introduction session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b) Thank the informant for his/her willingness to share information wit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the researcher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c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escribe the nature of the study</w:t>
            </w:r>
            <w:r>
              <w:rPr>
                <w:rFonts w:hint="eastAsia"/>
                <w:sz w:val="24"/>
                <w:szCs w:val="24"/>
              </w:rPr>
              <w:t xml:space="preserve"> and the purpose of the in-dept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interviews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d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eclare confidentiality and anonymity of the informant. The finding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re strictly for academic purposes. Moreover, if required, the use of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pseudonyms will be in replacement of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names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e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Explain that the exp</w:t>
            </w:r>
            <w:r>
              <w:rPr>
                <w:rFonts w:hint="eastAsia"/>
                <w:sz w:val="24"/>
                <w:szCs w:val="24"/>
              </w:rPr>
              <w:t>ected duration of the interview session is 30minutes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f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Get the informant's permission to record the interview.</w:t>
            </w:r>
          </w:p>
          <w:p w:rsidR="0098418E" w:rsidRDefault="008B53F2">
            <w:pPr>
              <w:spacing w:after="0" w:line="240" w:lineRule="auto"/>
            </w:pPr>
            <w:r>
              <w:rPr>
                <w:rFonts w:hint="eastAsia"/>
                <w:sz w:val="24"/>
                <w:szCs w:val="24"/>
              </w:rPr>
              <w:t>(g) Can you tell me about yourself such as your personal background and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professional background? (Name, age, origin)</w:t>
            </w:r>
          </w:p>
        </w:tc>
      </w:tr>
      <w:tr w:rsidR="0098418E">
        <w:trPr>
          <w:trHeight w:val="1261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</w:pPr>
            <w:r>
              <w:rPr>
                <w:rFonts w:hint="eastAsia"/>
                <w:b/>
                <w:bCs/>
                <w:sz w:val="24"/>
                <w:szCs w:val="24"/>
              </w:rPr>
              <w:lastRenderedPageBreak/>
              <w:t>Research Questions</w:t>
            </w:r>
            <w:r>
              <w:rPr>
                <w:rFonts w:hint="eastAsia"/>
                <w:b/>
                <w:bCs/>
                <w:sz w:val="24"/>
                <w:szCs w:val="24"/>
                <w:lang w:eastAsia="zh-CN"/>
              </w:rPr>
              <w:t>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What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are the probable properties of wheelchairs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contributing to the stigmatisation of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35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minutes)</w:t>
            </w:r>
          </w:p>
        </w:tc>
      </w:tr>
      <w:tr w:rsidR="0098418E">
        <w:trPr>
          <w:trHeight w:val="7391"/>
        </w:trPr>
        <w:tc>
          <w:tcPr>
            <w:tcW w:w="8244" w:type="dxa"/>
            <w:vAlign w:val="center"/>
          </w:tcPr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RQ1:</w:t>
            </w:r>
            <w:r>
              <w:rPr>
                <w:rFonts w:hint="eastAsia"/>
                <w:sz w:val="24"/>
                <w:szCs w:val="24"/>
              </w:rPr>
              <w:t xml:space="preserve"> How is the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stigma related to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enacted?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15 minutes)</w:t>
            </w: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a) Do you think people hold negative attitudes or f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elings toward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?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I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f so, why do you believe thes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attitudes exist? Can you provide specific examples or observations?</w:t>
            </w: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(b) In your experience, do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exhibit negative feelings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toward themselves?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I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f so, could you sh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are examples of how these feelings ar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reflected in their thoughts, behaviors, or physical responses?</w:t>
            </w: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(c)Have you observed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being treated unfairly due to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their condition? Could you describe specific instances or situations that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highlight this treatment?</w:t>
            </w:r>
          </w:p>
          <w:p w:rsidR="0098418E" w:rsidRDefault="0098418E">
            <w:pPr>
              <w:spacing w:after="0" w:line="240" w:lineRule="auto"/>
              <w:rPr>
                <w:sz w:val="24"/>
                <w:szCs w:val="24"/>
              </w:rPr>
            </w:pP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RQ2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How does wheelchair usage contribute to the stigma perception of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20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minutes)</w:t>
            </w: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a)Have you observed that people hold negative attitudes or feelings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toward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using wheelchairs?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I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f yes, what do you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think causes these attitudes? Can you provide specific examples or situations?</w:t>
            </w: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b) In your experience, what aspects or features of wheelchairs seem to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influence discrimination against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 Could you shar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specific 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xamples or describe these features in detail?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(c) What characteristics or features do you think a wheelchair should have to reduce stigma and enhance the well-being of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? Can you provide examples or describe an ideal wheelchair desig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n?</w:t>
            </w:r>
          </w:p>
        </w:tc>
      </w:tr>
      <w:tr w:rsidR="0098418E">
        <w:trPr>
          <w:trHeight w:val="617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b/>
                <w:bCs/>
              </w:rPr>
              <w:t>Conclusion</w:t>
            </w:r>
            <w:r>
              <w:rPr>
                <w:rFonts w:hint="eastAsia"/>
                <w:b/>
                <w:bCs/>
                <w:lang w:eastAsia="zh-CN"/>
              </w:rPr>
              <w:t xml:space="preserve"> (</w:t>
            </w:r>
            <w:r>
              <w:rPr>
                <w:rFonts w:hint="eastAsia"/>
                <w:b/>
                <w:bCs/>
              </w:rPr>
              <w:t>5 minutes</w:t>
            </w:r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</w:tr>
      <w:tr w:rsidR="0098418E">
        <w:trPr>
          <w:trHeight w:val="4296"/>
        </w:trPr>
        <w:tc>
          <w:tcPr>
            <w:tcW w:w="8244" w:type="dxa"/>
            <w:vAlign w:val="center"/>
          </w:tcPr>
          <w:p w:rsidR="0098418E" w:rsidRDefault="008B53F2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efore we conclude, are there any additional questions or insight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related to the topics we discussed that you would like to share?</w:t>
            </w:r>
          </w:p>
          <w:p w:rsidR="0098418E" w:rsidRDefault="008B53F2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o you have any other comments, feedback, or reflections regarding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the interview or the topics </w:t>
            </w:r>
            <w:r>
              <w:rPr>
                <w:rFonts w:hint="eastAsia"/>
                <w:sz w:val="24"/>
                <w:szCs w:val="24"/>
              </w:rPr>
              <w:t>we explored today?</w:t>
            </w:r>
          </w:p>
          <w:p w:rsidR="0098418E" w:rsidRDefault="008B53F2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W</w:t>
            </w:r>
            <w:r>
              <w:rPr>
                <w:rFonts w:hint="eastAsia"/>
                <w:sz w:val="24"/>
                <w:szCs w:val="24"/>
              </w:rPr>
              <w:t>ith your permission, may l contact you again if further clarification or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dditional insights are needed during the research process? Would you like a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opy of the interview transcript? Mention data verification.</w:t>
            </w:r>
          </w:p>
          <w:p w:rsidR="0098418E" w:rsidRDefault="008B53F2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Would you like a copy of </w:t>
            </w:r>
            <w:r>
              <w:rPr>
                <w:rFonts w:hint="eastAsia"/>
                <w:sz w:val="24"/>
                <w:szCs w:val="24"/>
              </w:rPr>
              <w:t>the interview transcript for review? This will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llow you to verify the accuracy of the data and provide any corrections or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dditional feedback if necessary.</w:t>
            </w:r>
          </w:p>
          <w:p w:rsidR="0098418E" w:rsidRDefault="008B53F2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hank you very much for your valuable time and insights. Once thi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study is complete, l would be </w:t>
            </w:r>
            <w:r>
              <w:rPr>
                <w:rFonts w:hint="eastAsia"/>
                <w:sz w:val="24"/>
                <w:szCs w:val="24"/>
              </w:rPr>
              <w:t>happy to share a summary of the findings wit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you if you're interested.</w:t>
            </w:r>
          </w:p>
        </w:tc>
      </w:tr>
    </w:tbl>
    <w:p w:rsidR="0098418E" w:rsidRDefault="0098418E"/>
    <w:p w:rsidR="0098418E" w:rsidRDefault="008B53F2">
      <w:pPr>
        <w:keepNext/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</w:pPr>
      <w:r>
        <w:rPr>
          <w:rFonts w:ascii="Arial" w:eastAsia="MS Mincho" w:hAnsi="Arial" w:cs="Arial" w:hint="eastAsia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  <w:lastRenderedPageBreak/>
        <w:t>1.3 Interview Protocol for Members of the General Public</w:t>
      </w:r>
    </w:p>
    <w:p w:rsidR="0098418E" w:rsidRDefault="0098418E">
      <w:pPr>
        <w:keepNext/>
        <w:widowControl w:val="0"/>
        <w:snapToGrid w:val="0"/>
        <w:spacing w:after="0" w:line="240" w:lineRule="auto"/>
        <w:jc w:val="both"/>
        <w:rPr>
          <w:rFonts w:ascii="Arial" w:eastAsia="MS Mincho" w:hAnsi="Arial" w:cs="Arial"/>
          <w:b/>
          <w:bCs/>
          <w:iCs/>
          <w:color w:val="000000"/>
          <w:kern w:val="2"/>
          <w:sz w:val="24"/>
          <w:szCs w:val="18"/>
          <w:lang w:eastAsia="zh-CN"/>
          <w14:ligatures w14:val="standardContextu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44"/>
      </w:tblGrid>
      <w:tr w:rsidR="0098418E">
        <w:trPr>
          <w:trHeight w:val="622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troduction (5 minutes)</w:t>
            </w:r>
          </w:p>
        </w:tc>
      </w:tr>
      <w:tr w:rsidR="0098418E">
        <w:trPr>
          <w:trHeight w:val="4205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pening remarks/greeting session/ ice-breaking session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a) Introduction session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(b) Thank the </w:t>
            </w:r>
            <w:r>
              <w:rPr>
                <w:rFonts w:hint="eastAsia"/>
                <w:sz w:val="24"/>
                <w:szCs w:val="24"/>
              </w:rPr>
              <w:t>informant for his/her willingness to share information wit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the researcher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c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escribe the nature of the study and the purpose of the in-dept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interviews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d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eclare confidentiality and anonymity of the informant. The finding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are strictly for academic </w:t>
            </w:r>
            <w:r>
              <w:rPr>
                <w:rFonts w:hint="eastAsia"/>
                <w:sz w:val="24"/>
                <w:szCs w:val="24"/>
              </w:rPr>
              <w:t>purposes. Moreover, if required, the use of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pseudonyms will be in replacement of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names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e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Explain that the expected duration of the interview session is 30minutes.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f)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Get the informant's permission to record the interview.</w:t>
            </w:r>
          </w:p>
          <w:p w:rsidR="0098418E" w:rsidRDefault="008B53F2">
            <w:pPr>
              <w:spacing w:after="0" w:line="240" w:lineRule="auto"/>
            </w:pPr>
            <w:r>
              <w:rPr>
                <w:rFonts w:hint="eastAsia"/>
                <w:sz w:val="24"/>
                <w:szCs w:val="24"/>
              </w:rPr>
              <w:t>(g) Can you tell me about your</w:t>
            </w:r>
            <w:r>
              <w:rPr>
                <w:rFonts w:hint="eastAsia"/>
                <w:sz w:val="24"/>
                <w:szCs w:val="24"/>
              </w:rPr>
              <w:t>self such as your personal background and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professional background? (Name, age, origin)</w:t>
            </w:r>
          </w:p>
        </w:tc>
      </w:tr>
      <w:tr w:rsidR="0098418E">
        <w:trPr>
          <w:trHeight w:val="1311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</w:pPr>
            <w:r>
              <w:rPr>
                <w:rFonts w:hint="eastAsia"/>
                <w:b/>
                <w:bCs/>
                <w:sz w:val="24"/>
                <w:szCs w:val="24"/>
              </w:rPr>
              <w:t>Research Questions</w:t>
            </w:r>
            <w:r>
              <w:rPr>
                <w:rFonts w:hint="eastAsia"/>
                <w:b/>
                <w:bCs/>
                <w:sz w:val="24"/>
                <w:szCs w:val="24"/>
                <w:lang w:eastAsia="zh-CN"/>
              </w:rPr>
              <w:t>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What are the probable properties of wheelchairs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contributing to the stigmatisation of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35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minutes)</w:t>
            </w:r>
          </w:p>
        </w:tc>
      </w:tr>
      <w:tr w:rsidR="0098418E">
        <w:trPr>
          <w:trHeight w:val="1092"/>
        </w:trPr>
        <w:tc>
          <w:tcPr>
            <w:tcW w:w="8244" w:type="dxa"/>
            <w:vAlign w:val="center"/>
          </w:tcPr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bookmarkStart w:id="0" w:name="_GoBack" w:colFirst="0" w:colLast="0"/>
            <w:r w:rsidRPr="008B53F2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RQ1: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How is the stigma related to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enacted? (15 minutes)</w:t>
            </w: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(a)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W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hat are your thoughts or feelings about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 Can you share examples of how people in your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community perceive them?</w:t>
            </w: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(b) How do you feel about interacting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with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 Are there any factors that influence your willingness to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engage with them?</w:t>
            </w: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(c)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In your opinion, how does society view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 Do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you think they face any unfair treatment or challenges? Could you provid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spec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ific examples?</w:t>
            </w:r>
          </w:p>
          <w:p w:rsidR="0098418E" w:rsidRPr="008B53F2" w:rsidRDefault="0098418E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RQ2: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How do wheelchairs contribute to the stigma perception of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 (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20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minutes)</w:t>
            </w:r>
          </w:p>
          <w:p w:rsidR="0098418E" w:rsidRPr="008B53F2" w:rsidRDefault="008B53F2">
            <w:pPr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How do you feel when you see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using wheelchairs? What emotions or thoughts come to mind?</w:t>
            </w:r>
          </w:p>
          <w:p w:rsidR="0098418E" w:rsidRPr="008B53F2" w:rsidRDefault="008B53F2">
            <w:pPr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What are your perceptions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 xml:space="preserve"> of the wheelchairs used by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? Do you think the design or appearance of th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</w:rPr>
              <w:t>wheelchair impacts how others view them?</w:t>
            </w:r>
          </w:p>
          <w:p w:rsidR="0098418E" w:rsidRPr="008B53F2" w:rsidRDefault="008B53F2">
            <w:pPr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In your opinion, what features or designs of a wheelchair are most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helpful for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older adults with strok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? Could you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provid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specific examples?</w:t>
            </w:r>
          </w:p>
          <w:p w:rsidR="0098418E" w:rsidRPr="008B53F2" w:rsidRDefault="008B53F2">
            <w:pPr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Are there any aspects of wheelchair design that you think might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unintentionally contribute to stigma or negative perceptions? Can you provid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examples?</w:t>
            </w:r>
          </w:p>
          <w:p w:rsidR="0098418E" w:rsidRPr="008B53F2" w:rsidRDefault="008B53F2">
            <w:pPr>
              <w:spacing w:after="0" w:line="240" w:lineRule="auto"/>
              <w:rPr>
                <w:color w:val="000000" w:themeColor="text1"/>
                <w:sz w:val="24"/>
                <w:szCs w:val="24"/>
                <w:lang w:eastAsia="zh-CN"/>
              </w:rPr>
            </w:pP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(e) Are there specific features or designs of a wheelchair that you think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cou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ld promote positive perceptions or reduce stigma? Can you share some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B53F2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examples?</w:t>
            </w:r>
          </w:p>
        </w:tc>
      </w:tr>
      <w:bookmarkEnd w:id="0"/>
      <w:tr w:rsidR="0098418E">
        <w:trPr>
          <w:trHeight w:val="647"/>
        </w:trPr>
        <w:tc>
          <w:tcPr>
            <w:tcW w:w="8244" w:type="dxa"/>
            <w:vAlign w:val="center"/>
          </w:tcPr>
          <w:p w:rsidR="0098418E" w:rsidRDefault="008B53F2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b/>
                <w:bCs/>
              </w:rPr>
              <w:t>Conclusion</w:t>
            </w:r>
            <w:r>
              <w:rPr>
                <w:rFonts w:hint="eastAsia"/>
                <w:b/>
                <w:bCs/>
                <w:lang w:eastAsia="zh-CN"/>
              </w:rPr>
              <w:t xml:space="preserve"> (</w:t>
            </w:r>
            <w:r>
              <w:rPr>
                <w:rFonts w:hint="eastAsia"/>
                <w:b/>
                <w:bCs/>
              </w:rPr>
              <w:t>5 minutes</w:t>
            </w:r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</w:tr>
      <w:tr w:rsidR="0098418E">
        <w:trPr>
          <w:trHeight w:val="4221"/>
        </w:trPr>
        <w:tc>
          <w:tcPr>
            <w:tcW w:w="8244" w:type="dxa"/>
            <w:vAlign w:val="center"/>
          </w:tcPr>
          <w:p w:rsidR="0098418E" w:rsidRDefault="008B53F2">
            <w:pPr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efore we conclude, are there any additional questions or insight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related to the topics we discussed that you would like to share?</w:t>
            </w:r>
          </w:p>
          <w:p w:rsidR="0098418E" w:rsidRDefault="008B53F2">
            <w:pPr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Do you have any </w:t>
            </w:r>
            <w:r>
              <w:rPr>
                <w:rFonts w:hint="eastAsia"/>
                <w:sz w:val="24"/>
                <w:szCs w:val="24"/>
              </w:rPr>
              <w:t>other comments, feedback, or reflections regarding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the interview or the topics we explored today?</w:t>
            </w:r>
          </w:p>
          <w:p w:rsidR="0098418E" w:rsidRDefault="008B53F2">
            <w:pPr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W</w:t>
            </w:r>
            <w:r>
              <w:rPr>
                <w:rFonts w:hint="eastAsia"/>
                <w:sz w:val="24"/>
                <w:szCs w:val="24"/>
              </w:rPr>
              <w:t>ith your permission, may l contact you again if further clarification or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dditional insights are needed during the research process? Would you like a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opy of</w:t>
            </w:r>
            <w:r>
              <w:rPr>
                <w:rFonts w:hint="eastAsia"/>
                <w:sz w:val="24"/>
                <w:szCs w:val="24"/>
              </w:rPr>
              <w:t xml:space="preserve"> the interview transcript? Mention data verification.</w:t>
            </w:r>
          </w:p>
          <w:p w:rsidR="0098418E" w:rsidRDefault="008B53F2">
            <w:pPr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ld you like a copy of the interview transcript for review? This will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llow you to verify the accuracy of the data and provide any corrections or</w:t>
            </w:r>
          </w:p>
          <w:p w:rsidR="0098418E" w:rsidRDefault="008B53F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dditional feedback if necessary.</w:t>
            </w:r>
          </w:p>
          <w:p w:rsidR="0098418E" w:rsidRDefault="008B53F2">
            <w:pPr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hank you very much </w:t>
            </w:r>
            <w:r>
              <w:rPr>
                <w:rFonts w:hint="eastAsia"/>
                <w:sz w:val="24"/>
                <w:szCs w:val="24"/>
              </w:rPr>
              <w:t>for your valuable time and insights. Once thi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study is complete, l would be happy to share a summary of the findings wit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you if you're interested.</w:t>
            </w:r>
          </w:p>
        </w:tc>
      </w:tr>
    </w:tbl>
    <w:p w:rsidR="0098418E" w:rsidRDefault="0098418E"/>
    <w:sectPr w:rsidR="00984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18E" w:rsidRDefault="008B53F2">
      <w:pPr>
        <w:spacing w:line="240" w:lineRule="auto"/>
      </w:pPr>
      <w:r>
        <w:separator/>
      </w:r>
    </w:p>
  </w:endnote>
  <w:endnote w:type="continuationSeparator" w:id="0">
    <w:p w:rsidR="0098418E" w:rsidRDefault="008B53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18E" w:rsidRDefault="008B53F2">
      <w:pPr>
        <w:spacing w:after="0"/>
      </w:pPr>
      <w:r>
        <w:separator/>
      </w:r>
    </w:p>
  </w:footnote>
  <w:footnote w:type="continuationSeparator" w:id="0">
    <w:p w:rsidR="0098418E" w:rsidRDefault="008B53F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459CA26"/>
    <w:multiLevelType w:val="singleLevel"/>
    <w:tmpl w:val="8459CA26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D9F6CF0E"/>
    <w:multiLevelType w:val="singleLevel"/>
    <w:tmpl w:val="D9F6CF0E"/>
    <w:lvl w:ilvl="0">
      <w:start w:val="1"/>
      <w:numFmt w:val="lowerLetter"/>
      <w:suff w:val="space"/>
      <w:lvlText w:val="(%1)"/>
      <w:lvlJc w:val="left"/>
    </w:lvl>
  </w:abstractNum>
  <w:abstractNum w:abstractNumId="2" w15:restartNumberingAfterBreak="0">
    <w:nsid w:val="75687B81"/>
    <w:multiLevelType w:val="singleLevel"/>
    <w:tmpl w:val="75687B81"/>
    <w:lvl w:ilvl="0">
      <w:start w:val="1"/>
      <w:numFmt w:val="lowerLetter"/>
      <w:suff w:val="space"/>
      <w:lvlText w:val="(%1)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395A7C"/>
    <w:rsid w:val="008B53F2"/>
    <w:rsid w:val="0098418E"/>
    <w:rsid w:val="0FF81D22"/>
    <w:rsid w:val="13ED38DD"/>
    <w:rsid w:val="23490170"/>
    <w:rsid w:val="2A395A7C"/>
    <w:rsid w:val="3FB05F21"/>
    <w:rsid w:val="4F806D77"/>
    <w:rsid w:val="56AB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5C0363C-E706-403C-9D9A-1FE81CEE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468</Words>
  <Characters>8368</Characters>
  <Application>Microsoft Office Word</Application>
  <DocSecurity>0</DocSecurity>
  <Lines>69</Lines>
  <Paragraphs>19</Paragraphs>
  <ScaleCrop>false</ScaleCrop>
  <Company>HP Inc.</Company>
  <LinksUpToDate>false</LinksUpToDate>
  <CharactersWithSpaces>9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褚庆</dc:creator>
  <cp:lastModifiedBy>Vivek Purushothaman</cp:lastModifiedBy>
  <cp:revision>2</cp:revision>
  <dcterms:created xsi:type="dcterms:W3CDTF">2025-11-09T02:43:00Z</dcterms:created>
  <dcterms:modified xsi:type="dcterms:W3CDTF">2026-01-0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768310E87B44CA3B5EF84BF4C2F258F_13</vt:lpwstr>
  </property>
  <property fmtid="{D5CDD505-2E9C-101B-9397-08002B2CF9AE}" pid="4" name="KSOTemplateDocerSaveRecord">
    <vt:lpwstr>eyJoZGlkIjoiMjVjNzJjOWRiM2UwOWQ0MDU4N2RkZmY4MDJkOWIyZjUiLCJ1c2VySWQiOiI2NzU0NjkyNzYifQ==</vt:lpwstr>
  </property>
</Properties>
</file>